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44" w:tblpY="3105"/>
        <w:tblOverlap w:val="never"/>
        <w:tblW w:w="8476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555"/>
        <w:gridCol w:w="591"/>
        <w:gridCol w:w="822"/>
        <w:gridCol w:w="985"/>
        <w:gridCol w:w="905"/>
        <w:gridCol w:w="865"/>
        <w:gridCol w:w="1319"/>
        <w:gridCol w:w="1251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</w:trPr>
        <w:tc>
          <w:tcPr>
            <w:tcW w:w="11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5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</w:t>
            </w:r>
          </w:p>
        </w:tc>
        <w:tc>
          <w:tcPr>
            <w:tcW w:w="5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8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</w:t>
            </w:r>
          </w:p>
        </w:tc>
        <w:tc>
          <w:tcPr>
            <w:tcW w:w="9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8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3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12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-statis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06670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E-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80423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2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51519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9E-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65979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1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9E-7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63396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E-1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857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0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1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9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E-11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9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spacing w:line="480" w:lineRule="auto"/>
        <w:jc w:val="left"/>
        <w:textAlignment w:val="auto"/>
        <w:rPr>
          <w:rFonts w:hint="default" w:ascii="Times New Roman" w:hAnsi="Times New Roman" w:eastAsia="AdvTT9b12cd41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TT9b12cd41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Information of genetic instrumental variants associated with</w:t>
      </w:r>
      <w:r>
        <w:rPr>
          <w:rFonts w:hint="eastAsia" w:ascii="Times New Roman" w:hAnsi="Times New Roman" w:eastAsia="AdvTT9b12cd41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AdvTT9b12cd41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LDL cholesterol located within 100 kb windows from gene HMGCR</w:t>
      </w:r>
      <w:r>
        <w:rPr>
          <w:rFonts w:hint="eastAsia" w:ascii="Times New Roman" w:hAnsi="Times New Roman" w:eastAsia="AdvTT9b12cd41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spacing w:line="480" w:lineRule="auto"/>
        <w:jc w:val="left"/>
        <w:textAlignment w:val="auto"/>
        <w:rPr>
          <w:rFonts w:hint="default" w:ascii="Times New Roman" w:hAnsi="Times New Roman" w:eastAsia="AdvTT9b12cd41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NP,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single-nucleotide polymorphism; Chr, Chromosome; EA, Effect allele; OA, Other allele; EAF, Effect allele frequency; SE, Standard error;</w:t>
      </w:r>
      <w:r>
        <w:rPr>
          <w:rFonts w:ascii="宋体" w:hAnsi="宋体" w:eastAsia="宋体" w:cs="宋体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spacing w:line="480" w:lineRule="auto"/>
        <w:jc w:val="left"/>
        <w:textAlignment w:val="auto"/>
        <w:rPr>
          <w:rFonts w:hint="default" w:ascii="Times New Roman" w:hAnsi="Times New Roman" w:eastAsia="AdvTT9b12cd41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9b12cd4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QzNjUyZTlhM2FlOTJjZGQxOTgzZDYyMTIxYjQ3ZDYifQ=="/>
  </w:docVars>
  <w:rsids>
    <w:rsidRoot w:val="00000000"/>
    <w:rsid w:val="01E90844"/>
    <w:rsid w:val="076A5F83"/>
    <w:rsid w:val="0AFE2860"/>
    <w:rsid w:val="13A7230D"/>
    <w:rsid w:val="15243FA1"/>
    <w:rsid w:val="157B7989"/>
    <w:rsid w:val="1B8A679C"/>
    <w:rsid w:val="20AD7980"/>
    <w:rsid w:val="231F5A1C"/>
    <w:rsid w:val="24334878"/>
    <w:rsid w:val="2B794137"/>
    <w:rsid w:val="2B82123D"/>
    <w:rsid w:val="325154C6"/>
    <w:rsid w:val="3CE07B72"/>
    <w:rsid w:val="3E73334C"/>
    <w:rsid w:val="445873A3"/>
    <w:rsid w:val="68BD3FC8"/>
    <w:rsid w:val="6B142F59"/>
    <w:rsid w:val="77EA1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580</Characters>
  <Lines>0</Lines>
  <Paragraphs>0</Paragraphs>
  <TotalTime>0</TotalTime>
  <ScaleCrop>false</ScaleCrop>
  <LinksUpToDate>false</LinksUpToDate>
  <CharactersWithSpaces>61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5T13:28:00Z</dcterms:created>
  <dc:creator>macha</dc:creator>
  <cp:lastModifiedBy>马超</cp:lastModifiedBy>
  <dcterms:modified xsi:type="dcterms:W3CDTF">2023-06-20T02:13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742BFDA23384901BB0E3C9A90184C8A_12</vt:lpwstr>
  </property>
</Properties>
</file>